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4F87" w:rsidRDefault="007E4F87" w:rsidP="007E4F87">
      <w:pPr>
        <w:rPr>
          <w:lang w:val="en-GB"/>
        </w:rPr>
      </w:pPr>
      <w:r w:rsidRPr="002D29BF">
        <w:rPr>
          <w:b/>
        </w:rPr>
        <w:t>Table S3.</w:t>
      </w:r>
      <w:r w:rsidRPr="002D29BF">
        <w:t xml:space="preserve"> Multiple compa</w:t>
      </w:r>
      <w:bookmarkStart w:id="0" w:name="_GoBack"/>
      <w:bookmarkEnd w:id="0"/>
      <w:r w:rsidRPr="002D29BF">
        <w:t xml:space="preserve">risons of slopes for A) aphid population growth, B) parasitism rate, C) </w:t>
      </w:r>
      <w:proofErr w:type="spellStart"/>
      <w:r w:rsidRPr="002D29BF">
        <w:t>syrphid</w:t>
      </w:r>
      <w:proofErr w:type="spellEnd"/>
      <w:r w:rsidRPr="002D29BF">
        <w:t xml:space="preserve"> fraction measured at three sampling dates. This table shows the difference in slope between treatments, where slope is the effect of changes in % </w:t>
      </w:r>
      <w:proofErr w:type="spellStart"/>
      <w:r w:rsidRPr="002D29BF">
        <w:t>seminatural</w:t>
      </w:r>
      <w:proofErr w:type="spellEnd"/>
      <w:r w:rsidRPr="002D29BF">
        <w:t xml:space="preserve"> habitat around fields on response variables. Slopes are compared against zero (i.e. compared to no effect: estimates are then the absolute slope of the treatment across a gradient in % </w:t>
      </w:r>
      <w:proofErr w:type="spellStart"/>
      <w:r w:rsidRPr="002D29BF">
        <w:t>seminatural</w:t>
      </w:r>
      <w:proofErr w:type="spellEnd"/>
      <w:r w:rsidRPr="002D29BF">
        <w:t xml:space="preserve"> habitat) or are given relative to the slopes of other treatments. Treatments are </w:t>
      </w:r>
      <w:r w:rsidRPr="002D29BF">
        <w:rPr>
          <w:i/>
        </w:rPr>
        <w:t>O</w:t>
      </w:r>
      <w:r w:rsidRPr="002D29BF">
        <w:t xml:space="preserve">: open treatment without exclusion; </w:t>
      </w:r>
      <w:r w:rsidRPr="002D29BF">
        <w:rPr>
          <w:i/>
        </w:rPr>
        <w:t>-B</w:t>
      </w:r>
      <w:r w:rsidRPr="002D29BF">
        <w:t xml:space="preserve">: exclusion of birds; </w:t>
      </w:r>
      <w:r w:rsidRPr="002D29BF">
        <w:rPr>
          <w:i/>
        </w:rPr>
        <w:t>-G</w:t>
      </w:r>
      <w:r w:rsidRPr="002D29BF">
        <w:t xml:space="preserve">: exclusion of ground-dwellers; </w:t>
      </w:r>
      <w:r w:rsidRPr="002D29BF">
        <w:rPr>
          <w:i/>
        </w:rPr>
        <w:t>-G-B</w:t>
      </w:r>
      <w:r w:rsidRPr="002D29BF">
        <w:t xml:space="preserve">: exclusion of ground-dwellers and birds, but not flying insects; </w:t>
      </w:r>
      <w:r w:rsidRPr="002D29BF">
        <w:rPr>
          <w:i/>
        </w:rPr>
        <w:t>-F-B</w:t>
      </w:r>
      <w:r w:rsidRPr="002D29BF">
        <w:t xml:space="preserve">: exclusion of flying insects and birds; </w:t>
      </w:r>
      <w:r w:rsidRPr="002D29BF">
        <w:rPr>
          <w:i/>
        </w:rPr>
        <w:t>-G-F-B</w:t>
      </w:r>
      <w:r w:rsidRPr="002D29BF">
        <w:t xml:space="preserve">: control excluding all enemies but including herbivores. P-values are adjusted for the False Discovery Rate using the </w:t>
      </w:r>
      <w:proofErr w:type="spellStart"/>
      <w:r w:rsidRPr="002D29BF">
        <w:t>Benjamini</w:t>
      </w:r>
      <w:proofErr w:type="spellEnd"/>
      <w:r w:rsidRPr="002D29BF">
        <w:t xml:space="preserve">-Hochberg correction. Significance codes are </w:t>
      </w:r>
      <w:r w:rsidRPr="002D29BF">
        <w:rPr>
          <w:lang w:val="en-GB"/>
        </w:rPr>
        <w:t>‘***’ p&lt;0.001, ‘**’ p&lt;0.01, ‘*’ p&lt;0.05, ‘.’ p&lt;0.1.</w:t>
      </w:r>
    </w:p>
    <w:p w:rsidR="007E4F87" w:rsidRDefault="007E4F87" w:rsidP="007E4F87">
      <w:pPr>
        <w:rPr>
          <w:lang w:val="en-GB"/>
        </w:rPr>
      </w:pPr>
    </w:p>
    <w:tbl>
      <w:tblPr>
        <w:tblW w:w="15021" w:type="dxa"/>
        <w:tblInd w:w="-432" w:type="dxa"/>
        <w:tblLook w:val="04A0" w:firstRow="1" w:lastRow="0" w:firstColumn="1" w:lastColumn="0" w:noHBand="0" w:noVBand="1"/>
      </w:tblPr>
      <w:tblGrid>
        <w:gridCol w:w="1545"/>
        <w:gridCol w:w="846"/>
        <w:gridCol w:w="666"/>
        <w:gridCol w:w="621"/>
        <w:gridCol w:w="627"/>
        <w:gridCol w:w="486"/>
        <w:gridCol w:w="684"/>
        <w:gridCol w:w="450"/>
        <w:gridCol w:w="936"/>
        <w:gridCol w:w="666"/>
        <w:gridCol w:w="621"/>
        <w:gridCol w:w="666"/>
        <w:gridCol w:w="486"/>
        <w:gridCol w:w="666"/>
        <w:gridCol w:w="513"/>
        <w:gridCol w:w="846"/>
        <w:gridCol w:w="666"/>
        <w:gridCol w:w="621"/>
        <w:gridCol w:w="666"/>
        <w:gridCol w:w="546"/>
        <w:gridCol w:w="621"/>
        <w:gridCol w:w="90"/>
        <w:gridCol w:w="90"/>
        <w:gridCol w:w="396"/>
      </w:tblGrid>
      <w:tr w:rsidR="007E4F87" w:rsidTr="002F015E">
        <w:trPr>
          <w:trHeight w:val="270"/>
        </w:trPr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b/>
                <w:bCs/>
                <w:sz w:val="18"/>
                <w:szCs w:val="18"/>
              </w:rPr>
              <w:t>A. Aphid population growth</w:t>
            </w:r>
          </w:p>
        </w:tc>
        <w:tc>
          <w:tcPr>
            <w:tcW w:w="213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b/>
                <w:bCs/>
                <w:sz w:val="18"/>
                <w:szCs w:val="18"/>
              </w:rPr>
              <w:t>Sampling date 1</w:t>
            </w:r>
          </w:p>
        </w:tc>
        <w:tc>
          <w:tcPr>
            <w:tcW w:w="6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22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b/>
                <w:bCs/>
                <w:sz w:val="18"/>
                <w:szCs w:val="18"/>
              </w:rPr>
              <w:t>Sampling date 2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13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b/>
                <w:bCs/>
                <w:sz w:val="18"/>
                <w:szCs w:val="18"/>
              </w:rPr>
              <w:t>Sampling date 3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9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  <w:p w:rsidR="007E4F87" w:rsidRDefault="007E4F87" w:rsidP="002F015E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7E4F87" w:rsidTr="002F015E">
        <w:trPr>
          <w:trHeight w:val="27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color w:val="000000"/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</w:rPr>
              <w:t>Treatment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Estimat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SE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z value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p (adjusted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Estimat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SE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z valu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p (adjusted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Estimat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SE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z valu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9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p (adjusted)</w:t>
            </w:r>
          </w:p>
        </w:tc>
      </w:tr>
      <w:tr w:rsidR="007E4F87" w:rsidTr="002F015E">
        <w:trPr>
          <w:trHeight w:val="255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color w:val="000000"/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</w:rPr>
              <w:t xml:space="preserve"> -G-F-B vs. zero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1</w:t>
            </w:r>
          </w:p>
        </w:tc>
        <w:tc>
          <w:tcPr>
            <w:tcW w:w="627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684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93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4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5</w:t>
            </w:r>
          </w:p>
        </w:tc>
        <w:tc>
          <w:tcPr>
            <w:tcW w:w="54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3</w:t>
            </w: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E4F87" w:rsidTr="002F015E">
        <w:trPr>
          <w:trHeight w:val="255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color w:val="000000"/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</w:rPr>
              <w:t xml:space="preserve"> -G-F-B vs. -F-B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7</w:t>
            </w:r>
          </w:p>
        </w:tc>
        <w:tc>
          <w:tcPr>
            <w:tcW w:w="627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5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84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5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9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9</w:t>
            </w:r>
          </w:p>
        </w:tc>
        <w:tc>
          <w:tcPr>
            <w:tcW w:w="54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7</w:t>
            </w: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E4F87" w:rsidTr="002F015E">
        <w:trPr>
          <w:trHeight w:val="255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color w:val="000000"/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</w:rPr>
              <w:t xml:space="preserve"> -G-F-B vs. -G-B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1</w:t>
            </w:r>
          </w:p>
        </w:tc>
        <w:tc>
          <w:tcPr>
            <w:tcW w:w="627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7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84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64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3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6</w:t>
            </w:r>
          </w:p>
        </w:tc>
        <w:tc>
          <w:tcPr>
            <w:tcW w:w="54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7</w:t>
            </w: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E4F87" w:rsidTr="002F015E">
        <w:trPr>
          <w:trHeight w:val="255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color w:val="000000"/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</w:rPr>
              <w:t xml:space="preserve"> -G-F-B vs. -G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8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70</w:t>
            </w:r>
          </w:p>
        </w:tc>
        <w:tc>
          <w:tcPr>
            <w:tcW w:w="627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684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93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07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5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5</w:t>
            </w:r>
          </w:p>
        </w:tc>
        <w:tc>
          <w:tcPr>
            <w:tcW w:w="54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7</w:t>
            </w: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E4F87" w:rsidTr="002F015E">
        <w:trPr>
          <w:trHeight w:val="255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color w:val="000000"/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</w:rPr>
              <w:t xml:space="preserve"> -G-F-B vs. -B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8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70</w:t>
            </w:r>
          </w:p>
        </w:tc>
        <w:tc>
          <w:tcPr>
            <w:tcW w:w="627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684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93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34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5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1</w:t>
            </w:r>
          </w:p>
        </w:tc>
        <w:tc>
          <w:tcPr>
            <w:tcW w:w="54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9</w:t>
            </w: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E4F87" w:rsidTr="002F015E">
        <w:trPr>
          <w:trHeight w:val="255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color w:val="000000"/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</w:rPr>
              <w:t xml:space="preserve"> -G-F-B vs. O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8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73</w:t>
            </w:r>
          </w:p>
        </w:tc>
        <w:tc>
          <w:tcPr>
            <w:tcW w:w="627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684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93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.12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*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1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2</w:t>
            </w:r>
          </w:p>
        </w:tc>
        <w:tc>
          <w:tcPr>
            <w:tcW w:w="54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7</w:t>
            </w: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E4F87" w:rsidTr="002F015E">
        <w:trPr>
          <w:trHeight w:val="255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color w:val="000000"/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</w:rPr>
              <w:t xml:space="preserve"> -F-B vs. -G-B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</w:t>
            </w:r>
          </w:p>
        </w:tc>
        <w:tc>
          <w:tcPr>
            <w:tcW w:w="627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2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84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7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4</w:t>
            </w:r>
          </w:p>
        </w:tc>
        <w:tc>
          <w:tcPr>
            <w:tcW w:w="54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3</w:t>
            </w: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E4F87" w:rsidTr="002F015E">
        <w:trPr>
          <w:trHeight w:val="255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color w:val="000000"/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</w:rPr>
              <w:t xml:space="preserve"> -F-B vs. -G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3</w:t>
            </w:r>
          </w:p>
        </w:tc>
        <w:tc>
          <w:tcPr>
            <w:tcW w:w="627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684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93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9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4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1</w:t>
            </w:r>
          </w:p>
        </w:tc>
        <w:tc>
          <w:tcPr>
            <w:tcW w:w="54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3</w:t>
            </w: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E4F87" w:rsidTr="002F015E">
        <w:trPr>
          <w:trHeight w:val="255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color w:val="000000"/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</w:rPr>
              <w:t xml:space="preserve"> -F-B vs. -B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0</w:t>
            </w:r>
          </w:p>
        </w:tc>
        <w:tc>
          <w:tcPr>
            <w:tcW w:w="627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684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93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8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9</w:t>
            </w:r>
          </w:p>
        </w:tc>
        <w:tc>
          <w:tcPr>
            <w:tcW w:w="54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3</w:t>
            </w: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E4F87" w:rsidTr="002F015E">
        <w:trPr>
          <w:trHeight w:val="255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color w:val="000000"/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</w:rPr>
              <w:t xml:space="preserve"> -F-B vs. O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5</w:t>
            </w:r>
          </w:p>
        </w:tc>
        <w:tc>
          <w:tcPr>
            <w:tcW w:w="627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684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93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7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4</w:t>
            </w:r>
          </w:p>
        </w:tc>
        <w:tc>
          <w:tcPr>
            <w:tcW w:w="54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3</w:t>
            </w: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E4F87" w:rsidTr="002F015E">
        <w:trPr>
          <w:trHeight w:val="255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color w:val="000000"/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</w:rPr>
              <w:t xml:space="preserve"> -G-B vs. -G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8</w:t>
            </w:r>
          </w:p>
        </w:tc>
        <w:tc>
          <w:tcPr>
            <w:tcW w:w="627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684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93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2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2</w:t>
            </w:r>
          </w:p>
        </w:tc>
        <w:tc>
          <w:tcPr>
            <w:tcW w:w="54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7</w:t>
            </w: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E4F87" w:rsidTr="002F015E">
        <w:trPr>
          <w:trHeight w:val="255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color w:val="000000"/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</w:rPr>
              <w:t xml:space="preserve"> -G-B vs. -B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1</w:t>
            </w:r>
          </w:p>
        </w:tc>
        <w:tc>
          <w:tcPr>
            <w:tcW w:w="627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684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93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5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8</w:t>
            </w:r>
          </w:p>
        </w:tc>
        <w:tc>
          <w:tcPr>
            <w:tcW w:w="54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7</w:t>
            </w: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E4F87" w:rsidTr="002F015E">
        <w:trPr>
          <w:trHeight w:val="255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color w:val="000000"/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</w:rPr>
              <w:t xml:space="preserve"> -G-B vs. O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3</w:t>
            </w:r>
          </w:p>
        </w:tc>
        <w:tc>
          <w:tcPr>
            <w:tcW w:w="627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684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93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6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7</w:t>
            </w:r>
          </w:p>
        </w:tc>
        <w:tc>
          <w:tcPr>
            <w:tcW w:w="54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7</w:t>
            </w: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E4F87" w:rsidTr="002F015E">
        <w:trPr>
          <w:trHeight w:val="255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color w:val="000000"/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</w:rPr>
              <w:t xml:space="preserve"> -G vs. -B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6</w:t>
            </w:r>
          </w:p>
        </w:tc>
        <w:tc>
          <w:tcPr>
            <w:tcW w:w="627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7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84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1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1</w:t>
            </w:r>
          </w:p>
        </w:tc>
        <w:tc>
          <w:tcPr>
            <w:tcW w:w="54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7</w:t>
            </w: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E4F87" w:rsidTr="002F015E">
        <w:trPr>
          <w:trHeight w:val="255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color w:val="000000"/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</w:rPr>
              <w:t xml:space="preserve"> -G vs. O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0.000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0.002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-0.10</w:t>
            </w:r>
          </w:p>
        </w:tc>
        <w:tc>
          <w:tcPr>
            <w:tcW w:w="627" w:type="dxa"/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0.920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Pr="0016033A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84" w:type="dxa"/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0.98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Pr="0016033A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936" w:type="dxa"/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0.001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0.001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1.08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0.280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Pr="0016033A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0.40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Pr="0016033A" w:rsidRDefault="007E4F87" w:rsidP="002F015E">
            <w:pPr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 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0.000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0.001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-0.15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0.883</w:t>
            </w:r>
          </w:p>
        </w:tc>
        <w:tc>
          <w:tcPr>
            <w:tcW w:w="546" w:type="dxa"/>
            <w:noWrap/>
            <w:vAlign w:val="bottom"/>
            <w:hideMark/>
          </w:tcPr>
          <w:p w:rsidR="007E4F87" w:rsidRPr="0016033A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0.937</w:t>
            </w:r>
          </w:p>
        </w:tc>
        <w:tc>
          <w:tcPr>
            <w:tcW w:w="576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Pr="0016033A" w:rsidRDefault="007E4F87" w:rsidP="002F015E">
            <w:pPr>
              <w:rPr>
                <w:rFonts w:ascii="Arial" w:hAnsi="Arial" w:cs="Arial"/>
                <w:sz w:val="18"/>
                <w:szCs w:val="18"/>
              </w:rPr>
            </w:pPr>
            <w:r w:rsidRPr="0016033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E4F87" w:rsidTr="002F015E">
        <w:trPr>
          <w:trHeight w:val="27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color w:val="000000"/>
                <w:sz w:val="18"/>
                <w:szCs w:val="18"/>
                <w:lang w:val="de-DE" w:eastAsia="de-DE"/>
              </w:rPr>
            </w:pPr>
            <w:r>
              <w:rPr>
                <w:color w:val="000000"/>
                <w:sz w:val="18"/>
                <w:szCs w:val="18"/>
              </w:rPr>
              <w:t xml:space="preserve"> -B vs. O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0.0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0.00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0.1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0.87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16033A" w:rsidRDefault="007E4F87" w:rsidP="002F015E">
            <w:pPr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0.98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E4F87" w:rsidRPr="0016033A" w:rsidRDefault="007E4F87" w:rsidP="002F015E">
            <w:pPr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0.00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0.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1.0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0.305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16033A" w:rsidRDefault="007E4F87" w:rsidP="002F015E">
            <w:pPr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0.406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E4F87" w:rsidRPr="0016033A" w:rsidRDefault="007E4F87" w:rsidP="002F015E">
            <w:pPr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0.0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0.0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-0.3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0.725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16033A" w:rsidRDefault="007E4F87" w:rsidP="002F015E">
            <w:pPr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0.937</w:t>
            </w:r>
          </w:p>
        </w:tc>
        <w:tc>
          <w:tcPr>
            <w:tcW w:w="576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E4F87" w:rsidRPr="0016033A" w:rsidRDefault="007E4F87" w:rsidP="002F015E">
            <w:pPr>
              <w:rPr>
                <w:rFonts w:ascii="Arial" w:hAnsi="Arial" w:cs="Arial"/>
                <w:sz w:val="18"/>
                <w:szCs w:val="18"/>
              </w:rPr>
            </w:pPr>
            <w:r w:rsidRPr="0016033A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7E4F87" w:rsidTr="002F015E">
        <w:trPr>
          <w:trHeight w:val="255"/>
        </w:trPr>
        <w:tc>
          <w:tcPr>
            <w:tcW w:w="1545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627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684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450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936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576" w:type="dxa"/>
            <w:gridSpan w:val="3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</w:tr>
      <w:tr w:rsidR="007E4F87" w:rsidTr="002F015E">
        <w:trPr>
          <w:trHeight w:val="270"/>
        </w:trPr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b/>
                <w:bCs/>
                <w:sz w:val="18"/>
                <w:szCs w:val="18"/>
              </w:rPr>
              <w:t>B. Parasitism rate</w:t>
            </w:r>
          </w:p>
        </w:tc>
        <w:tc>
          <w:tcPr>
            <w:tcW w:w="213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b/>
                <w:bCs/>
                <w:sz w:val="18"/>
                <w:szCs w:val="18"/>
              </w:rPr>
              <w:t>Sampling date 1</w:t>
            </w:r>
          </w:p>
        </w:tc>
        <w:tc>
          <w:tcPr>
            <w:tcW w:w="6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22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b/>
                <w:bCs/>
                <w:sz w:val="18"/>
                <w:szCs w:val="18"/>
              </w:rPr>
              <w:t>Sampling date 2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13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b/>
                <w:bCs/>
                <w:sz w:val="18"/>
                <w:szCs w:val="18"/>
              </w:rPr>
              <w:t>Sampling date 3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76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7E4F87" w:rsidTr="002F015E">
        <w:trPr>
          <w:trHeight w:val="27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Treatment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Estimat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SE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z value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p (adjusted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Estimat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SE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z valu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p (adjusted)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Estimate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SE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z value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5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9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p (adjusted)</w:t>
            </w:r>
          </w:p>
        </w:tc>
      </w:tr>
      <w:tr w:rsidR="007E4F87" w:rsidTr="002F015E">
        <w:trPr>
          <w:trHeight w:val="255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 xml:space="preserve"> -G-F-B vs. zero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8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</w:t>
            </w:r>
          </w:p>
        </w:tc>
        <w:tc>
          <w:tcPr>
            <w:tcW w:w="627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0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684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3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0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5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0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6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8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5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0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1</w:t>
            </w:r>
          </w:p>
        </w:tc>
        <w:tc>
          <w:tcPr>
            <w:tcW w:w="54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711" w:type="dxa"/>
            <w:gridSpan w:val="2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2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 w:rsidR="007E4F87" w:rsidTr="002F015E">
        <w:trPr>
          <w:trHeight w:val="255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 xml:space="preserve"> -F-B vs. zero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1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2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0</w:t>
            </w:r>
          </w:p>
        </w:tc>
        <w:tc>
          <w:tcPr>
            <w:tcW w:w="627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7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684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3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2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8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2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7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1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9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9</w:t>
            </w:r>
          </w:p>
        </w:tc>
        <w:tc>
          <w:tcPr>
            <w:tcW w:w="54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711" w:type="dxa"/>
            <w:gridSpan w:val="2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7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 w:rsidR="007E4F87" w:rsidTr="002F015E">
        <w:trPr>
          <w:trHeight w:val="255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 xml:space="preserve"> -G-B vs. zero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6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2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0</w:t>
            </w:r>
          </w:p>
        </w:tc>
        <w:tc>
          <w:tcPr>
            <w:tcW w:w="627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684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3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5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9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8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9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1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2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8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54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*</w:t>
            </w:r>
          </w:p>
        </w:tc>
        <w:tc>
          <w:tcPr>
            <w:tcW w:w="711" w:type="dxa"/>
            <w:gridSpan w:val="2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3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</w:tr>
      <w:tr w:rsidR="007E4F87" w:rsidTr="002F015E">
        <w:trPr>
          <w:trHeight w:val="255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lastRenderedPageBreak/>
              <w:t xml:space="preserve"> -G vs. zero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2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7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</w:t>
            </w:r>
          </w:p>
        </w:tc>
        <w:tc>
          <w:tcPr>
            <w:tcW w:w="627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9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84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3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4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3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7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8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6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0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5</w:t>
            </w:r>
          </w:p>
        </w:tc>
        <w:tc>
          <w:tcPr>
            <w:tcW w:w="54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711" w:type="dxa"/>
            <w:gridSpan w:val="2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2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 w:rsidR="007E4F87" w:rsidTr="002F015E">
        <w:trPr>
          <w:trHeight w:val="255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 xml:space="preserve"> -B vs. zero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6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1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</w:t>
            </w:r>
          </w:p>
        </w:tc>
        <w:tc>
          <w:tcPr>
            <w:tcW w:w="627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9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684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3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0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7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7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6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4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6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0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3</w:t>
            </w:r>
          </w:p>
        </w:tc>
        <w:tc>
          <w:tcPr>
            <w:tcW w:w="54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711" w:type="dxa"/>
            <w:gridSpan w:val="2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3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 w:rsidR="007E4F87" w:rsidTr="002F015E">
        <w:trPr>
          <w:trHeight w:val="255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 xml:space="preserve"> O vs. zero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1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9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5</w:t>
            </w:r>
          </w:p>
        </w:tc>
        <w:tc>
          <w:tcPr>
            <w:tcW w:w="627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4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684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3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7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6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4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6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9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9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</w:tc>
        <w:tc>
          <w:tcPr>
            <w:tcW w:w="54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</w:t>
            </w:r>
          </w:p>
        </w:tc>
        <w:tc>
          <w:tcPr>
            <w:tcW w:w="711" w:type="dxa"/>
            <w:gridSpan w:val="2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7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 w:rsidR="007E4F87" w:rsidTr="002F015E">
        <w:trPr>
          <w:trHeight w:val="255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 xml:space="preserve"> -F-B vs. -G-B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5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0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5</w:t>
            </w:r>
          </w:p>
        </w:tc>
        <w:tc>
          <w:tcPr>
            <w:tcW w:w="627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5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84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3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3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6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1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4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34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9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6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5</w:t>
            </w:r>
          </w:p>
        </w:tc>
        <w:tc>
          <w:tcPr>
            <w:tcW w:w="54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711" w:type="dxa"/>
            <w:gridSpan w:val="2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6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 w:rsidR="007E4F87" w:rsidTr="002F015E">
        <w:trPr>
          <w:trHeight w:val="255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 xml:space="preserve"> -F-B vs. -G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9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4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627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8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84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3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0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3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9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3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7</w:t>
            </w:r>
          </w:p>
        </w:tc>
        <w:tc>
          <w:tcPr>
            <w:tcW w:w="54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711" w:type="dxa"/>
            <w:gridSpan w:val="2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0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 w:rsidR="007E4F87" w:rsidTr="002F015E">
        <w:trPr>
          <w:trHeight w:val="255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 xml:space="preserve"> -F-B vs. -B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8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627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6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84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3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4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9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7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5</w:t>
            </w:r>
          </w:p>
        </w:tc>
        <w:tc>
          <w:tcPr>
            <w:tcW w:w="54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711" w:type="dxa"/>
            <w:gridSpan w:val="2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4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 w:rsidR="007E4F87" w:rsidTr="002F015E">
        <w:trPr>
          <w:trHeight w:val="255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 xml:space="preserve"> -F-B vs. O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0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627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5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84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3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6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7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9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1</w:t>
            </w:r>
          </w:p>
        </w:tc>
        <w:tc>
          <w:tcPr>
            <w:tcW w:w="54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711" w:type="dxa"/>
            <w:gridSpan w:val="2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4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 w:rsidR="007E4F87" w:rsidTr="002F015E">
        <w:trPr>
          <w:trHeight w:val="255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 xml:space="preserve"> -G-B vs. -G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4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6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627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8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84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3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1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3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7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3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6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4</w:t>
            </w:r>
          </w:p>
        </w:tc>
        <w:tc>
          <w:tcPr>
            <w:tcW w:w="54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711" w:type="dxa"/>
            <w:gridSpan w:val="2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2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 w:rsidR="007E4F87" w:rsidTr="002F015E">
        <w:trPr>
          <w:trHeight w:val="255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 xml:space="preserve"> -G-B vs. -B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0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9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627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3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84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3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5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6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4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6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9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2</w:t>
            </w:r>
          </w:p>
        </w:tc>
        <w:tc>
          <w:tcPr>
            <w:tcW w:w="54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711" w:type="dxa"/>
            <w:gridSpan w:val="2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8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 w:rsidR="007E4F87" w:rsidTr="002F015E">
        <w:trPr>
          <w:trHeight w:val="255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 xml:space="preserve"> -G-B vs. O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5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0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  <w:tc>
          <w:tcPr>
            <w:tcW w:w="627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9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84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3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8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7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8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8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5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0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3</w:t>
            </w:r>
          </w:p>
        </w:tc>
        <w:tc>
          <w:tcPr>
            <w:tcW w:w="54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711" w:type="dxa"/>
            <w:gridSpan w:val="2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8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 w:rsidR="007E4F87" w:rsidTr="002F015E">
        <w:trPr>
          <w:trHeight w:val="255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 xml:space="preserve"> -G vs. -B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4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9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</w:t>
            </w:r>
          </w:p>
        </w:tc>
        <w:tc>
          <w:tcPr>
            <w:tcW w:w="627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4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84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3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6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5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1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6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8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8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0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8</w:t>
            </w:r>
          </w:p>
        </w:tc>
        <w:tc>
          <w:tcPr>
            <w:tcW w:w="546" w:type="dxa"/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711" w:type="dxa"/>
            <w:gridSpan w:val="2"/>
            <w:noWrap/>
            <w:vAlign w:val="bottom"/>
            <w:hideMark/>
          </w:tcPr>
          <w:p w:rsidR="007E4F87" w:rsidRDefault="007E4F87" w:rsidP="002F015E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4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 w:rsidR="007E4F87" w:rsidTr="002F015E">
        <w:trPr>
          <w:trHeight w:val="255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 xml:space="preserve"> -G vs. O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-0.029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0.121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-0.24</w:t>
            </w:r>
          </w:p>
        </w:tc>
        <w:tc>
          <w:tcPr>
            <w:tcW w:w="627" w:type="dxa"/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0.812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Pr="0016033A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84" w:type="dxa"/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0.96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Pr="0016033A" w:rsidRDefault="007E4F87" w:rsidP="002F015E">
            <w:pPr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 </w:t>
            </w:r>
          </w:p>
        </w:tc>
        <w:tc>
          <w:tcPr>
            <w:tcW w:w="936" w:type="dxa"/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-0.033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0.118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-0.28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0.778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Pr="0016033A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0.95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Pr="0016033A" w:rsidRDefault="007E4F87" w:rsidP="002F015E">
            <w:pPr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 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-0.048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0.121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-0.40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0.690</w:t>
            </w:r>
          </w:p>
        </w:tc>
        <w:tc>
          <w:tcPr>
            <w:tcW w:w="546" w:type="dxa"/>
            <w:noWrap/>
            <w:vAlign w:val="bottom"/>
            <w:hideMark/>
          </w:tcPr>
          <w:p w:rsidR="007E4F87" w:rsidRPr="0016033A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711" w:type="dxa"/>
            <w:gridSpan w:val="2"/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0.920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7E4F87" w:rsidTr="002F015E">
        <w:trPr>
          <w:trHeight w:val="27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 xml:space="preserve"> -B vs. O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-0.00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0.12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-0.0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0.967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16033A" w:rsidRDefault="007E4F87" w:rsidP="002F015E">
            <w:pPr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0.96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E4F87" w:rsidRPr="0016033A" w:rsidRDefault="007E4F87" w:rsidP="002F015E">
            <w:pPr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-0.00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0.12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-0.0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0.951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16033A" w:rsidRDefault="007E4F87" w:rsidP="002F015E">
            <w:pPr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0.951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E4F87" w:rsidRPr="0016033A" w:rsidRDefault="007E4F87" w:rsidP="002F015E">
            <w:pPr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-0.01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0.12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-0.0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0.934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16033A" w:rsidRDefault="007E4F87" w:rsidP="002F015E">
            <w:pPr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 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16033A" w:rsidRDefault="007E4F87" w:rsidP="002F015E">
            <w:pPr>
              <w:jc w:val="right"/>
              <w:rPr>
                <w:sz w:val="18"/>
                <w:szCs w:val="18"/>
              </w:rPr>
            </w:pPr>
            <w:r w:rsidRPr="0016033A">
              <w:rPr>
                <w:sz w:val="18"/>
                <w:szCs w:val="18"/>
              </w:rPr>
              <w:t>0.934</w:t>
            </w:r>
          </w:p>
        </w:tc>
        <w:tc>
          <w:tcPr>
            <w:tcW w:w="48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 w:rsidR="007E4F87" w:rsidTr="002F015E">
        <w:trPr>
          <w:trHeight w:val="255"/>
        </w:trPr>
        <w:tc>
          <w:tcPr>
            <w:tcW w:w="1545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627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684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450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936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711" w:type="dxa"/>
            <w:gridSpan w:val="2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486" w:type="dxa"/>
            <w:gridSpan w:val="2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</w:tr>
      <w:tr w:rsidR="007E4F87" w:rsidTr="002F015E">
        <w:trPr>
          <w:trHeight w:val="255"/>
        </w:trPr>
        <w:tc>
          <w:tcPr>
            <w:tcW w:w="1545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627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684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450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936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486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513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846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621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546" w:type="dxa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711" w:type="dxa"/>
            <w:gridSpan w:val="2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  <w:tc>
          <w:tcPr>
            <w:tcW w:w="486" w:type="dxa"/>
            <w:gridSpan w:val="2"/>
            <w:noWrap/>
            <w:vAlign w:val="bottom"/>
            <w:hideMark/>
          </w:tcPr>
          <w:p w:rsidR="007E4F87" w:rsidRDefault="007E4F87" w:rsidP="002F015E">
            <w:pPr>
              <w:rPr>
                <w:sz w:val="20"/>
                <w:szCs w:val="20"/>
              </w:rPr>
            </w:pPr>
          </w:p>
        </w:tc>
      </w:tr>
      <w:tr w:rsidR="007E4F87" w:rsidTr="002F015E">
        <w:trPr>
          <w:trHeight w:val="270"/>
        </w:trPr>
        <w:tc>
          <w:tcPr>
            <w:tcW w:w="15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b/>
                <w:bCs/>
                <w:sz w:val="18"/>
                <w:szCs w:val="18"/>
              </w:rPr>
              <w:t xml:space="preserve">C. </w:t>
            </w:r>
            <w:proofErr w:type="spellStart"/>
            <w:r>
              <w:rPr>
                <w:b/>
                <w:bCs/>
                <w:sz w:val="18"/>
                <w:szCs w:val="18"/>
              </w:rPr>
              <w:t>Syrphid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 fraction</w:t>
            </w:r>
          </w:p>
        </w:tc>
        <w:tc>
          <w:tcPr>
            <w:tcW w:w="213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b/>
                <w:bCs/>
                <w:sz w:val="18"/>
                <w:szCs w:val="18"/>
              </w:rPr>
              <w:t>Sampling date 1</w:t>
            </w:r>
          </w:p>
        </w:tc>
        <w:tc>
          <w:tcPr>
            <w:tcW w:w="6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22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b/>
                <w:bCs/>
                <w:sz w:val="18"/>
                <w:szCs w:val="18"/>
              </w:rPr>
              <w:t>Sampling date 2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13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b/>
                <w:bCs/>
                <w:sz w:val="18"/>
                <w:szCs w:val="18"/>
              </w:rPr>
              <w:t>Sampling date 3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4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71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b/>
                <w:bCs/>
                <w:sz w:val="18"/>
                <w:szCs w:val="18"/>
                <w:lang w:val="de-DE" w:eastAsia="de-DE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6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Default="007E4F87" w:rsidP="002F015E">
            <w:pPr>
              <w:rPr>
                <w:rFonts w:ascii="Arial" w:hAnsi="Arial" w:cs="Arial"/>
                <w:sz w:val="20"/>
                <w:szCs w:val="20"/>
                <w:lang w:val="de-DE" w:eastAsia="de-DE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7E4F87" w:rsidTr="002F015E">
        <w:trPr>
          <w:trHeight w:val="27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Treatments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Estimat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SE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z value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p (adjusted)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Estimat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SE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z value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p (adjusted)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Estimate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SE</w:t>
            </w:r>
          </w:p>
        </w:tc>
        <w:tc>
          <w:tcPr>
            <w:tcW w:w="6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z value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5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19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>p (adjusted)</w:t>
            </w:r>
          </w:p>
        </w:tc>
      </w:tr>
      <w:tr w:rsidR="007E4F87" w:rsidTr="002F015E">
        <w:trPr>
          <w:trHeight w:val="255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 xml:space="preserve"> -G-F-B vs. zero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-0.116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06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-1.09</w:t>
            </w:r>
          </w:p>
        </w:tc>
        <w:tc>
          <w:tcPr>
            <w:tcW w:w="627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274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 </w:t>
            </w:r>
          </w:p>
        </w:tc>
        <w:tc>
          <w:tcPr>
            <w:tcW w:w="684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48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 </w:t>
            </w:r>
          </w:p>
        </w:tc>
        <w:tc>
          <w:tcPr>
            <w:tcW w:w="93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-0.199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03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-1.93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054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.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7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 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-0.170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093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-1.84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067</w:t>
            </w:r>
          </w:p>
        </w:tc>
        <w:tc>
          <w:tcPr>
            <w:tcW w:w="546" w:type="dxa"/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.</w:t>
            </w:r>
          </w:p>
        </w:tc>
        <w:tc>
          <w:tcPr>
            <w:tcW w:w="801" w:type="dxa"/>
            <w:gridSpan w:val="3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22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 </w:t>
            </w:r>
          </w:p>
        </w:tc>
      </w:tr>
      <w:tr w:rsidR="007E4F87" w:rsidTr="002F015E">
        <w:trPr>
          <w:trHeight w:val="255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 xml:space="preserve"> -F-B vs. zero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207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07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1.93</w:t>
            </w:r>
          </w:p>
        </w:tc>
        <w:tc>
          <w:tcPr>
            <w:tcW w:w="627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054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.</w:t>
            </w:r>
          </w:p>
        </w:tc>
        <w:tc>
          <w:tcPr>
            <w:tcW w:w="684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2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 </w:t>
            </w:r>
          </w:p>
        </w:tc>
        <w:tc>
          <w:tcPr>
            <w:tcW w:w="93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208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06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1.96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050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*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72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 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92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06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1.81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071</w:t>
            </w:r>
          </w:p>
        </w:tc>
        <w:tc>
          <w:tcPr>
            <w:tcW w:w="546" w:type="dxa"/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.</w:t>
            </w:r>
          </w:p>
        </w:tc>
        <w:tc>
          <w:tcPr>
            <w:tcW w:w="801" w:type="dxa"/>
            <w:gridSpan w:val="3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22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 </w:t>
            </w:r>
          </w:p>
        </w:tc>
      </w:tr>
      <w:tr w:rsidR="007E4F87" w:rsidTr="002F015E">
        <w:trPr>
          <w:trHeight w:val="255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 xml:space="preserve"> -G-B vs. zero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366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16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3.14</w:t>
            </w:r>
          </w:p>
        </w:tc>
        <w:tc>
          <w:tcPr>
            <w:tcW w:w="627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002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**</w:t>
            </w:r>
          </w:p>
        </w:tc>
        <w:tc>
          <w:tcPr>
            <w:tcW w:w="684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02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*</w:t>
            </w:r>
          </w:p>
        </w:tc>
        <w:tc>
          <w:tcPr>
            <w:tcW w:w="93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359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14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3.14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002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**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02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*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355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16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3.07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002</w:t>
            </w:r>
          </w:p>
        </w:tc>
        <w:tc>
          <w:tcPr>
            <w:tcW w:w="546" w:type="dxa"/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**</w:t>
            </w:r>
          </w:p>
        </w:tc>
        <w:tc>
          <w:tcPr>
            <w:tcW w:w="801" w:type="dxa"/>
            <w:gridSpan w:val="3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03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*</w:t>
            </w:r>
          </w:p>
        </w:tc>
      </w:tr>
      <w:tr w:rsidR="007E4F87" w:rsidTr="002F015E">
        <w:trPr>
          <w:trHeight w:val="255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 xml:space="preserve"> -G vs. zero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81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06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1.70</w:t>
            </w:r>
          </w:p>
        </w:tc>
        <w:tc>
          <w:tcPr>
            <w:tcW w:w="627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089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.</w:t>
            </w:r>
          </w:p>
        </w:tc>
        <w:tc>
          <w:tcPr>
            <w:tcW w:w="684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25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 </w:t>
            </w:r>
          </w:p>
        </w:tc>
        <w:tc>
          <w:tcPr>
            <w:tcW w:w="93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72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04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1.65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099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.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22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 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78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06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1.68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093</w:t>
            </w:r>
          </w:p>
        </w:tc>
        <w:tc>
          <w:tcPr>
            <w:tcW w:w="546" w:type="dxa"/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.</w:t>
            </w:r>
          </w:p>
        </w:tc>
        <w:tc>
          <w:tcPr>
            <w:tcW w:w="801" w:type="dxa"/>
            <w:gridSpan w:val="3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24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 </w:t>
            </w:r>
          </w:p>
        </w:tc>
      </w:tr>
      <w:tr w:rsidR="007E4F87" w:rsidTr="002F015E">
        <w:trPr>
          <w:trHeight w:val="255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 xml:space="preserve"> -B vs. zero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292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14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2.55</w:t>
            </w:r>
          </w:p>
        </w:tc>
        <w:tc>
          <w:tcPr>
            <w:tcW w:w="627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011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*</w:t>
            </w:r>
          </w:p>
        </w:tc>
        <w:tc>
          <w:tcPr>
            <w:tcW w:w="684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08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.</w:t>
            </w:r>
          </w:p>
        </w:tc>
        <w:tc>
          <w:tcPr>
            <w:tcW w:w="93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290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14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2.55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011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*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08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.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292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14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2.56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011</w:t>
            </w:r>
          </w:p>
        </w:tc>
        <w:tc>
          <w:tcPr>
            <w:tcW w:w="546" w:type="dxa"/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*</w:t>
            </w:r>
          </w:p>
        </w:tc>
        <w:tc>
          <w:tcPr>
            <w:tcW w:w="801" w:type="dxa"/>
            <w:gridSpan w:val="3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08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.</w:t>
            </w:r>
          </w:p>
        </w:tc>
      </w:tr>
      <w:tr w:rsidR="007E4F87" w:rsidTr="002F015E">
        <w:trPr>
          <w:trHeight w:val="255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 xml:space="preserve"> O vs. zero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249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03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2.42</w:t>
            </w:r>
          </w:p>
        </w:tc>
        <w:tc>
          <w:tcPr>
            <w:tcW w:w="627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016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*</w:t>
            </w:r>
          </w:p>
        </w:tc>
        <w:tc>
          <w:tcPr>
            <w:tcW w:w="684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08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.</w:t>
            </w:r>
          </w:p>
        </w:tc>
        <w:tc>
          <w:tcPr>
            <w:tcW w:w="93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237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01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2.34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019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*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03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 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244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03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2.38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017</w:t>
            </w:r>
          </w:p>
        </w:tc>
        <w:tc>
          <w:tcPr>
            <w:tcW w:w="546" w:type="dxa"/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*</w:t>
            </w:r>
          </w:p>
        </w:tc>
        <w:tc>
          <w:tcPr>
            <w:tcW w:w="801" w:type="dxa"/>
            <w:gridSpan w:val="3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09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.</w:t>
            </w:r>
          </w:p>
        </w:tc>
      </w:tr>
      <w:tr w:rsidR="007E4F87" w:rsidTr="002F015E">
        <w:trPr>
          <w:trHeight w:val="255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 xml:space="preserve"> -F-B vs. -G-B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-0.159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10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-1.45</w:t>
            </w:r>
          </w:p>
        </w:tc>
        <w:tc>
          <w:tcPr>
            <w:tcW w:w="627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47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84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33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 </w:t>
            </w:r>
          </w:p>
        </w:tc>
        <w:tc>
          <w:tcPr>
            <w:tcW w:w="93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-0.151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08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-1.40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61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321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 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-0.163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09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-1.49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36</w:t>
            </w:r>
          </w:p>
        </w:tc>
        <w:tc>
          <w:tcPr>
            <w:tcW w:w="546" w:type="dxa"/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801" w:type="dxa"/>
            <w:gridSpan w:val="3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27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 </w:t>
            </w:r>
          </w:p>
        </w:tc>
      </w:tr>
      <w:tr w:rsidR="007E4F87" w:rsidTr="002F015E">
        <w:trPr>
          <w:trHeight w:val="255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 xml:space="preserve"> -F-B vs. -G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026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06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25</w:t>
            </w:r>
          </w:p>
        </w:tc>
        <w:tc>
          <w:tcPr>
            <w:tcW w:w="627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806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84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80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 </w:t>
            </w:r>
          </w:p>
        </w:tc>
        <w:tc>
          <w:tcPr>
            <w:tcW w:w="93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036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05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34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735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77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 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014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06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3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894</w:t>
            </w:r>
          </w:p>
        </w:tc>
        <w:tc>
          <w:tcPr>
            <w:tcW w:w="546" w:type="dxa"/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801" w:type="dxa"/>
            <w:gridSpan w:val="3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89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 </w:t>
            </w:r>
          </w:p>
        </w:tc>
      </w:tr>
      <w:tr w:rsidR="007E4F87" w:rsidTr="002F015E">
        <w:trPr>
          <w:trHeight w:val="255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 xml:space="preserve"> -F-B vs. -B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-0.085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11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-0.77</w:t>
            </w:r>
          </w:p>
        </w:tc>
        <w:tc>
          <w:tcPr>
            <w:tcW w:w="627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443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84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63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 </w:t>
            </w:r>
          </w:p>
        </w:tc>
        <w:tc>
          <w:tcPr>
            <w:tcW w:w="93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-0.082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10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-0.74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458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65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 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-0.100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11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-0.90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368</w:t>
            </w:r>
          </w:p>
        </w:tc>
        <w:tc>
          <w:tcPr>
            <w:tcW w:w="546" w:type="dxa"/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801" w:type="dxa"/>
            <w:gridSpan w:val="3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53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 </w:t>
            </w:r>
          </w:p>
        </w:tc>
      </w:tr>
      <w:tr w:rsidR="007E4F87" w:rsidTr="002F015E">
        <w:trPr>
          <w:trHeight w:val="255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 xml:space="preserve"> -F-B vs. O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-0.042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03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-0.41</w:t>
            </w:r>
          </w:p>
        </w:tc>
        <w:tc>
          <w:tcPr>
            <w:tcW w:w="627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682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84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73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 </w:t>
            </w:r>
          </w:p>
        </w:tc>
        <w:tc>
          <w:tcPr>
            <w:tcW w:w="93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-0.029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01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-0.28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777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777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 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-0.053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02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-0.51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608</w:t>
            </w:r>
          </w:p>
        </w:tc>
        <w:tc>
          <w:tcPr>
            <w:tcW w:w="546" w:type="dxa"/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801" w:type="dxa"/>
            <w:gridSpan w:val="3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69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 </w:t>
            </w:r>
          </w:p>
        </w:tc>
      </w:tr>
      <w:tr w:rsidR="007E4F87" w:rsidTr="002F015E">
        <w:trPr>
          <w:trHeight w:val="255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 xml:space="preserve"> -G-B vs. -G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85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11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1.67</w:t>
            </w:r>
          </w:p>
        </w:tc>
        <w:tc>
          <w:tcPr>
            <w:tcW w:w="627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095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.</w:t>
            </w:r>
          </w:p>
        </w:tc>
        <w:tc>
          <w:tcPr>
            <w:tcW w:w="684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25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 </w:t>
            </w:r>
          </w:p>
        </w:tc>
        <w:tc>
          <w:tcPr>
            <w:tcW w:w="93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87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09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1.72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086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.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226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 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77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10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1.60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09</w:t>
            </w:r>
          </w:p>
        </w:tc>
        <w:tc>
          <w:tcPr>
            <w:tcW w:w="546" w:type="dxa"/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801" w:type="dxa"/>
            <w:gridSpan w:val="3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24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 </w:t>
            </w:r>
          </w:p>
        </w:tc>
      </w:tr>
      <w:tr w:rsidR="007E4F87" w:rsidTr="002F015E">
        <w:trPr>
          <w:trHeight w:val="255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 xml:space="preserve"> -G-B vs. -B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074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13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66</w:t>
            </w:r>
          </w:p>
        </w:tc>
        <w:tc>
          <w:tcPr>
            <w:tcW w:w="627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512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84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63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 </w:t>
            </w:r>
          </w:p>
        </w:tc>
        <w:tc>
          <w:tcPr>
            <w:tcW w:w="93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070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11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62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532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65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 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063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13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56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575</w:t>
            </w:r>
          </w:p>
        </w:tc>
        <w:tc>
          <w:tcPr>
            <w:tcW w:w="546" w:type="dxa"/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801" w:type="dxa"/>
            <w:gridSpan w:val="3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69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 </w:t>
            </w:r>
          </w:p>
        </w:tc>
      </w:tr>
      <w:tr w:rsidR="007E4F87" w:rsidTr="002F015E">
        <w:trPr>
          <w:trHeight w:val="255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 xml:space="preserve"> -G-B vs. O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17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06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1.10</w:t>
            </w:r>
          </w:p>
        </w:tc>
        <w:tc>
          <w:tcPr>
            <w:tcW w:w="627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271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84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48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 </w:t>
            </w:r>
          </w:p>
        </w:tc>
        <w:tc>
          <w:tcPr>
            <w:tcW w:w="93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23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04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1.18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239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42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 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10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06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1.04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298</w:t>
            </w:r>
          </w:p>
        </w:tc>
        <w:tc>
          <w:tcPr>
            <w:tcW w:w="546" w:type="dxa"/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801" w:type="dxa"/>
            <w:gridSpan w:val="3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48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 </w:t>
            </w:r>
          </w:p>
        </w:tc>
      </w:tr>
      <w:tr w:rsidR="007E4F87" w:rsidTr="002F015E">
        <w:trPr>
          <w:trHeight w:val="255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 xml:space="preserve"> -G vs. -B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-0.111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10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-1.01</w:t>
            </w:r>
          </w:p>
        </w:tc>
        <w:tc>
          <w:tcPr>
            <w:tcW w:w="627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313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84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5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 </w:t>
            </w:r>
          </w:p>
        </w:tc>
        <w:tc>
          <w:tcPr>
            <w:tcW w:w="93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-0.117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09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-1.07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284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45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 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-0.114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10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-1.03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301</w:t>
            </w:r>
          </w:p>
        </w:tc>
        <w:tc>
          <w:tcPr>
            <w:tcW w:w="546" w:type="dxa"/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801" w:type="dxa"/>
            <w:gridSpan w:val="3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48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 </w:t>
            </w:r>
          </w:p>
        </w:tc>
      </w:tr>
      <w:tr w:rsidR="007E4F87" w:rsidTr="002F015E">
        <w:trPr>
          <w:trHeight w:val="255"/>
        </w:trPr>
        <w:tc>
          <w:tcPr>
            <w:tcW w:w="154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 xml:space="preserve"> -G vs. O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-0.068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02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-0.67</w:t>
            </w:r>
          </w:p>
        </w:tc>
        <w:tc>
          <w:tcPr>
            <w:tcW w:w="627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503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84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63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 </w:t>
            </w:r>
          </w:p>
        </w:tc>
        <w:tc>
          <w:tcPr>
            <w:tcW w:w="93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-0.064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00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-0.64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521</w:t>
            </w:r>
          </w:p>
        </w:tc>
        <w:tc>
          <w:tcPr>
            <w:tcW w:w="486" w:type="dxa"/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655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 </w:t>
            </w:r>
          </w:p>
        </w:tc>
        <w:tc>
          <w:tcPr>
            <w:tcW w:w="84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-0.067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02</w:t>
            </w:r>
          </w:p>
        </w:tc>
        <w:tc>
          <w:tcPr>
            <w:tcW w:w="621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-0.66</w:t>
            </w:r>
          </w:p>
        </w:tc>
        <w:tc>
          <w:tcPr>
            <w:tcW w:w="666" w:type="dxa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512</w:t>
            </w:r>
          </w:p>
        </w:tc>
        <w:tc>
          <w:tcPr>
            <w:tcW w:w="546" w:type="dxa"/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</w:p>
        </w:tc>
        <w:tc>
          <w:tcPr>
            <w:tcW w:w="801" w:type="dxa"/>
            <w:gridSpan w:val="3"/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68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 </w:t>
            </w:r>
          </w:p>
        </w:tc>
      </w:tr>
      <w:tr w:rsidR="007E4F87" w:rsidTr="002F015E">
        <w:trPr>
          <w:trHeight w:val="270"/>
        </w:trPr>
        <w:tc>
          <w:tcPr>
            <w:tcW w:w="15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:rsidR="007E4F87" w:rsidRDefault="007E4F87" w:rsidP="002F015E">
            <w:pPr>
              <w:rPr>
                <w:sz w:val="18"/>
                <w:szCs w:val="18"/>
                <w:lang w:val="de-DE" w:eastAsia="de-DE"/>
              </w:rPr>
            </w:pPr>
            <w:r>
              <w:rPr>
                <w:sz w:val="18"/>
                <w:szCs w:val="18"/>
              </w:rPr>
              <w:t xml:space="preserve"> -B vs. O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04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0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4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684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73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05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0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5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613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701</w:t>
            </w:r>
          </w:p>
        </w:tc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04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10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4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656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 </w:t>
            </w:r>
          </w:p>
        </w:tc>
        <w:tc>
          <w:tcPr>
            <w:tcW w:w="80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7E4F87" w:rsidRPr="002D29BF" w:rsidRDefault="007E4F87" w:rsidP="002F015E">
            <w:pPr>
              <w:jc w:val="right"/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0.700</w:t>
            </w:r>
          </w:p>
        </w:tc>
        <w:tc>
          <w:tcPr>
            <w:tcW w:w="3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7E4F87" w:rsidRPr="002D29BF" w:rsidRDefault="007E4F87" w:rsidP="002F015E">
            <w:pPr>
              <w:rPr>
                <w:sz w:val="18"/>
                <w:szCs w:val="18"/>
              </w:rPr>
            </w:pPr>
            <w:r w:rsidRPr="002D29BF">
              <w:rPr>
                <w:sz w:val="18"/>
                <w:szCs w:val="18"/>
              </w:rPr>
              <w:t> </w:t>
            </w:r>
          </w:p>
        </w:tc>
      </w:tr>
    </w:tbl>
    <w:p w:rsidR="001A0961" w:rsidRDefault="001A0961"/>
    <w:sectPr w:rsidR="001A0961" w:rsidSect="007E4F87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EEE"/>
    <w:rsid w:val="00011F2B"/>
    <w:rsid w:val="00112EEE"/>
    <w:rsid w:val="00187F61"/>
    <w:rsid w:val="001A0961"/>
    <w:rsid w:val="003010F7"/>
    <w:rsid w:val="00527E88"/>
    <w:rsid w:val="00723AF6"/>
    <w:rsid w:val="007E4F87"/>
    <w:rsid w:val="00A10284"/>
    <w:rsid w:val="00EE79D9"/>
    <w:rsid w:val="00F03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F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rsid w:val="007E4F8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E4F87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rsid w:val="007E4F87"/>
    <w:rPr>
      <w:sz w:val="18"/>
      <w:szCs w:val="18"/>
    </w:rPr>
  </w:style>
  <w:style w:type="paragraph" w:styleId="CommentText">
    <w:name w:val="annotation text"/>
    <w:basedOn w:val="Normal"/>
    <w:link w:val="CommentTextChar"/>
    <w:rsid w:val="007E4F87"/>
  </w:style>
  <w:style w:type="character" w:customStyle="1" w:styleId="CommentTextChar">
    <w:name w:val="Comment Text Char"/>
    <w:basedOn w:val="DefaultParagraphFont"/>
    <w:link w:val="CommentText"/>
    <w:rsid w:val="007E4F87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7E4F8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E4F8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rsid w:val="007E4F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7E4F8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7E4F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4F87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4F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rsid w:val="007E4F8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E4F87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rsid w:val="007E4F87"/>
    <w:rPr>
      <w:sz w:val="18"/>
      <w:szCs w:val="18"/>
    </w:rPr>
  </w:style>
  <w:style w:type="paragraph" w:styleId="CommentText">
    <w:name w:val="annotation text"/>
    <w:basedOn w:val="Normal"/>
    <w:link w:val="CommentTextChar"/>
    <w:rsid w:val="007E4F87"/>
  </w:style>
  <w:style w:type="character" w:customStyle="1" w:styleId="CommentTextChar">
    <w:name w:val="Comment Text Char"/>
    <w:basedOn w:val="DefaultParagraphFont"/>
    <w:link w:val="CommentText"/>
    <w:rsid w:val="007E4F87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7E4F8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E4F8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rsid w:val="007E4F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7E4F8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7E4F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4F87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70</Words>
  <Characters>6105</Characters>
  <Application>Microsoft Office Word</Application>
  <DocSecurity>0</DocSecurity>
  <Lines>50</Lines>
  <Paragraphs>14</Paragraphs>
  <ScaleCrop>false</ScaleCrop>
  <Company/>
  <LinksUpToDate>false</LinksUpToDate>
  <CharactersWithSpaces>7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artin</dc:creator>
  <cp:keywords/>
  <dc:description/>
  <cp:lastModifiedBy>Emily Martin</cp:lastModifiedBy>
  <cp:revision>2</cp:revision>
  <dcterms:created xsi:type="dcterms:W3CDTF">2015-06-17T20:12:00Z</dcterms:created>
  <dcterms:modified xsi:type="dcterms:W3CDTF">2015-06-17T20:13:00Z</dcterms:modified>
</cp:coreProperties>
</file>